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DF3036" w14:textId="525669B1" w:rsidR="005F62CD" w:rsidRPr="000A756F" w:rsidRDefault="005F62CD" w:rsidP="005F62CD">
      <w:r w:rsidRPr="000A756F">
        <w:t>Fig. 1 Care transition pathway for patients with joint replacement</w:t>
      </w:r>
      <w:bookmarkStart w:id="0" w:name="_GoBack"/>
      <w:bookmarkEnd w:id="0"/>
    </w:p>
    <w:tbl>
      <w:tblPr>
        <w:tblStyle w:val="a3"/>
        <w:tblW w:w="9480" w:type="dxa"/>
        <w:tblLook w:val="04A0" w:firstRow="1" w:lastRow="0" w:firstColumn="1" w:lastColumn="0" w:noHBand="0" w:noVBand="1"/>
      </w:tblPr>
      <w:tblGrid>
        <w:gridCol w:w="1118"/>
        <w:gridCol w:w="951"/>
        <w:gridCol w:w="1751"/>
        <w:gridCol w:w="2360"/>
        <w:gridCol w:w="1860"/>
        <w:gridCol w:w="1986"/>
      </w:tblGrid>
      <w:tr w:rsidR="005F62CD" w:rsidRPr="000A756F" w14:paraId="463CC102" w14:textId="77777777" w:rsidTr="005F62CD">
        <w:tc>
          <w:tcPr>
            <w:tcW w:w="1044" w:type="dxa"/>
          </w:tcPr>
          <w:p w14:paraId="4E494C2D" w14:textId="77777777" w:rsidR="005F62CD" w:rsidRPr="000A756F" w:rsidRDefault="005F62CD" w:rsidP="005F62CD">
            <w:pPr>
              <w:spacing w:after="160" w:line="259" w:lineRule="auto"/>
            </w:pPr>
            <w:r w:rsidRPr="000A756F">
              <w:t>When</w:t>
            </w:r>
          </w:p>
        </w:tc>
        <w:tc>
          <w:tcPr>
            <w:tcW w:w="1021" w:type="dxa"/>
          </w:tcPr>
          <w:p w14:paraId="6CFC3BE7" w14:textId="77777777" w:rsidR="005F62CD" w:rsidRPr="000A756F" w:rsidRDefault="005F62CD" w:rsidP="005F62CD">
            <w:pPr>
              <w:spacing w:after="160" w:line="259" w:lineRule="auto"/>
            </w:pPr>
            <w:r w:rsidRPr="000A756F">
              <w:t>Where</w:t>
            </w:r>
          </w:p>
        </w:tc>
        <w:tc>
          <w:tcPr>
            <w:tcW w:w="1627" w:type="dxa"/>
          </w:tcPr>
          <w:p w14:paraId="2392F9CA" w14:textId="77777777" w:rsidR="005F62CD" w:rsidRPr="000A756F" w:rsidRDefault="005F62CD" w:rsidP="005F62CD">
            <w:pPr>
              <w:spacing w:after="160" w:line="259" w:lineRule="auto"/>
            </w:pPr>
            <w:r w:rsidRPr="000A756F">
              <w:t>Who</w:t>
            </w:r>
          </w:p>
        </w:tc>
        <w:tc>
          <w:tcPr>
            <w:tcW w:w="2218" w:type="dxa"/>
          </w:tcPr>
          <w:p w14:paraId="58859160" w14:textId="77777777" w:rsidR="005F62CD" w:rsidRPr="000A756F" w:rsidRDefault="005F62CD" w:rsidP="005F62CD">
            <w:pPr>
              <w:spacing w:after="160" w:line="259" w:lineRule="auto"/>
            </w:pPr>
            <w:r w:rsidRPr="000A756F">
              <w:t>What</w:t>
            </w:r>
          </w:p>
        </w:tc>
        <w:tc>
          <w:tcPr>
            <w:tcW w:w="1727" w:type="dxa"/>
          </w:tcPr>
          <w:p w14:paraId="1726E54C" w14:textId="77777777" w:rsidR="005F62CD" w:rsidRPr="000A756F" w:rsidRDefault="005F62CD" w:rsidP="005F62CD">
            <w:pPr>
              <w:spacing w:after="160" w:line="259" w:lineRule="auto"/>
            </w:pPr>
            <w:r w:rsidRPr="000A756F">
              <w:t>Why</w:t>
            </w:r>
          </w:p>
        </w:tc>
        <w:tc>
          <w:tcPr>
            <w:tcW w:w="1843" w:type="dxa"/>
          </w:tcPr>
          <w:p w14:paraId="4A374AC8" w14:textId="77777777" w:rsidR="005F62CD" w:rsidRPr="000A756F" w:rsidRDefault="005F62CD" w:rsidP="005F62CD">
            <w:pPr>
              <w:spacing w:after="160" w:line="259" w:lineRule="auto"/>
            </w:pPr>
            <w:r w:rsidRPr="000A756F">
              <w:t>How</w:t>
            </w:r>
          </w:p>
        </w:tc>
      </w:tr>
      <w:tr w:rsidR="005F62CD" w:rsidRPr="000A756F" w14:paraId="5325EB65" w14:textId="77777777" w:rsidTr="005F62CD">
        <w:tc>
          <w:tcPr>
            <w:tcW w:w="1044" w:type="dxa"/>
          </w:tcPr>
          <w:p w14:paraId="23C54837" w14:textId="77777777" w:rsidR="005F62CD" w:rsidRPr="000A756F" w:rsidRDefault="005F62CD" w:rsidP="005F62CD">
            <w:pPr>
              <w:spacing w:after="160" w:line="259" w:lineRule="auto"/>
            </w:pPr>
            <w:r w:rsidRPr="000A756F">
              <w:t>On admission</w:t>
            </w:r>
          </w:p>
        </w:tc>
        <w:tc>
          <w:tcPr>
            <w:tcW w:w="1021" w:type="dxa"/>
          </w:tcPr>
          <w:p w14:paraId="62701B54" w14:textId="77777777" w:rsidR="005F62CD" w:rsidRPr="000A756F" w:rsidRDefault="005F62CD" w:rsidP="005F62CD">
            <w:pPr>
              <w:spacing w:after="160" w:line="259" w:lineRule="auto"/>
            </w:pPr>
            <w:r w:rsidRPr="000A756F">
              <w:t>Hospital ward</w:t>
            </w:r>
          </w:p>
        </w:tc>
        <w:tc>
          <w:tcPr>
            <w:tcW w:w="1627" w:type="dxa"/>
          </w:tcPr>
          <w:p w14:paraId="01D54BF2" w14:textId="77777777" w:rsidR="005F62CD" w:rsidRPr="000A756F" w:rsidRDefault="005F62CD" w:rsidP="005F62CD">
            <w:pPr>
              <w:spacing w:after="160" w:line="259" w:lineRule="auto"/>
            </w:pPr>
            <w:r w:rsidRPr="000A756F">
              <w:t>Doctors and nurses</w:t>
            </w:r>
          </w:p>
        </w:tc>
        <w:tc>
          <w:tcPr>
            <w:tcW w:w="2218" w:type="dxa"/>
          </w:tcPr>
          <w:p w14:paraId="6ECF4200" w14:textId="77777777" w:rsidR="005F62CD" w:rsidRPr="000A756F" w:rsidRDefault="005F62CD" w:rsidP="005F62CD">
            <w:pPr>
              <w:numPr>
                <w:ilvl w:val="0"/>
                <w:numId w:val="1"/>
              </w:numPr>
              <w:spacing w:after="160" w:line="259" w:lineRule="auto"/>
            </w:pPr>
            <w:r w:rsidRPr="000A756F">
              <w:t>Personnel introduction</w:t>
            </w:r>
          </w:p>
          <w:p w14:paraId="2023F7F6" w14:textId="77777777" w:rsidR="005F62CD" w:rsidRPr="000A756F" w:rsidRDefault="005F62CD" w:rsidP="005F62CD">
            <w:pPr>
              <w:numPr>
                <w:ilvl w:val="0"/>
                <w:numId w:val="1"/>
              </w:numPr>
              <w:spacing w:after="160" w:line="259" w:lineRule="auto"/>
            </w:pPr>
            <w:r w:rsidRPr="000A756F">
              <w:t>Introduction of environmental facilities</w:t>
            </w:r>
          </w:p>
          <w:p w14:paraId="1EEC4973" w14:textId="77777777" w:rsidR="005F62CD" w:rsidRPr="000A756F" w:rsidRDefault="005F62CD" w:rsidP="005F62CD">
            <w:pPr>
              <w:numPr>
                <w:ilvl w:val="0"/>
                <w:numId w:val="1"/>
              </w:numPr>
              <w:spacing w:after="160" w:line="259" w:lineRule="auto"/>
            </w:pPr>
            <w:r w:rsidRPr="000A756F">
              <w:t>Inform of hospitalization rules and regulations</w:t>
            </w:r>
          </w:p>
          <w:p w14:paraId="69CA7347" w14:textId="6FDD6C58" w:rsidR="005F62CD" w:rsidRPr="000A756F" w:rsidRDefault="005F62CD" w:rsidP="005F62CD">
            <w:pPr>
              <w:numPr>
                <w:ilvl w:val="0"/>
                <w:numId w:val="1"/>
              </w:numPr>
              <w:spacing w:after="160" w:line="259" w:lineRule="auto"/>
            </w:pPr>
            <w:r w:rsidRPr="000A756F">
              <w:t>Risk factor assessment and notification (falls, stress injury, venous thromboembolism, etc.)</w:t>
            </w:r>
          </w:p>
        </w:tc>
        <w:tc>
          <w:tcPr>
            <w:tcW w:w="1727" w:type="dxa"/>
          </w:tcPr>
          <w:p w14:paraId="16B554F8" w14:textId="77777777" w:rsidR="005F62CD" w:rsidRPr="000A756F" w:rsidRDefault="005F62CD" w:rsidP="005F62CD">
            <w:pPr>
              <w:numPr>
                <w:ilvl w:val="0"/>
                <w:numId w:val="1"/>
              </w:numPr>
              <w:spacing w:after="160" w:line="259" w:lineRule="auto"/>
            </w:pPr>
            <w:r w:rsidRPr="000A756F">
              <w:t>To quickly and optimally adjust the role of patients</w:t>
            </w:r>
          </w:p>
        </w:tc>
        <w:tc>
          <w:tcPr>
            <w:tcW w:w="1843" w:type="dxa"/>
          </w:tcPr>
          <w:p w14:paraId="45897055" w14:textId="77777777" w:rsidR="005F62CD" w:rsidRPr="000A756F" w:rsidRDefault="005F62CD" w:rsidP="005F62CD">
            <w:pPr>
              <w:numPr>
                <w:ilvl w:val="0"/>
                <w:numId w:val="1"/>
              </w:numPr>
              <w:spacing w:after="160" w:line="259" w:lineRule="auto"/>
            </w:pPr>
            <w:r w:rsidRPr="000A756F">
              <w:t>Oral explanation</w:t>
            </w:r>
          </w:p>
          <w:p w14:paraId="44A7363C" w14:textId="77777777" w:rsidR="005F62CD" w:rsidRPr="000A756F" w:rsidRDefault="005F62CD" w:rsidP="005F62CD">
            <w:pPr>
              <w:numPr>
                <w:ilvl w:val="0"/>
                <w:numId w:val="1"/>
              </w:numPr>
              <w:spacing w:after="160" w:line="259" w:lineRule="auto"/>
            </w:pPr>
            <w:r w:rsidRPr="000A756F">
              <w:t>Paper material display</w:t>
            </w:r>
          </w:p>
          <w:p w14:paraId="5DD86EF7" w14:textId="77777777" w:rsidR="005F62CD" w:rsidRPr="000A756F" w:rsidRDefault="005F62CD" w:rsidP="005F62CD">
            <w:pPr>
              <w:numPr>
                <w:ilvl w:val="0"/>
                <w:numId w:val="1"/>
              </w:numPr>
              <w:spacing w:after="160" w:line="259" w:lineRule="auto"/>
            </w:pPr>
            <w:r w:rsidRPr="000A756F">
              <w:t>Guided tour</w:t>
            </w:r>
          </w:p>
        </w:tc>
      </w:tr>
      <w:tr w:rsidR="005F62CD" w:rsidRPr="000A756F" w14:paraId="0A4082A5" w14:textId="77777777" w:rsidTr="005F62CD">
        <w:tc>
          <w:tcPr>
            <w:tcW w:w="1044" w:type="dxa"/>
          </w:tcPr>
          <w:p w14:paraId="70C47095" w14:textId="77777777" w:rsidR="005F62CD" w:rsidRPr="000A756F" w:rsidRDefault="005F62CD" w:rsidP="005F62CD">
            <w:pPr>
              <w:spacing w:after="160" w:line="259" w:lineRule="auto"/>
            </w:pPr>
            <w:r w:rsidRPr="000A756F">
              <w:t>Pre-operation</w:t>
            </w:r>
          </w:p>
        </w:tc>
        <w:tc>
          <w:tcPr>
            <w:tcW w:w="1021" w:type="dxa"/>
          </w:tcPr>
          <w:p w14:paraId="3B1FFDBD" w14:textId="77777777" w:rsidR="005F62CD" w:rsidRPr="000A756F" w:rsidRDefault="005F62CD" w:rsidP="005F62CD">
            <w:pPr>
              <w:spacing w:after="160" w:line="259" w:lineRule="auto"/>
            </w:pPr>
            <w:r w:rsidRPr="000A756F">
              <w:t>Hospital ward</w:t>
            </w:r>
          </w:p>
        </w:tc>
        <w:tc>
          <w:tcPr>
            <w:tcW w:w="1627" w:type="dxa"/>
          </w:tcPr>
          <w:p w14:paraId="55560E01" w14:textId="3680BA6D" w:rsidR="005F62CD" w:rsidRPr="000A756F" w:rsidRDefault="005F62CD" w:rsidP="005F62CD">
            <w:pPr>
              <w:spacing w:after="160" w:line="259" w:lineRule="auto"/>
            </w:pPr>
            <w:r w:rsidRPr="000A756F">
              <w:t>Doctors, nurses, rehabilitators (when necessary), pharmacists (when necessary), anesthesiologists</w:t>
            </w:r>
          </w:p>
        </w:tc>
        <w:tc>
          <w:tcPr>
            <w:tcW w:w="2218" w:type="dxa"/>
          </w:tcPr>
          <w:p w14:paraId="61642E1A" w14:textId="77777777" w:rsidR="005F62CD" w:rsidRPr="000A756F" w:rsidRDefault="005F62CD" w:rsidP="005F62CD">
            <w:pPr>
              <w:numPr>
                <w:ilvl w:val="0"/>
                <w:numId w:val="1"/>
              </w:numPr>
              <w:spacing w:after="160" w:line="259" w:lineRule="auto"/>
            </w:pPr>
            <w:r w:rsidRPr="000A756F">
              <w:t>Perfecting preoperative examination and preparation</w:t>
            </w:r>
          </w:p>
          <w:p w14:paraId="5B49914E" w14:textId="77777777" w:rsidR="005F62CD" w:rsidRPr="000A756F" w:rsidRDefault="005F62CD" w:rsidP="005F62CD">
            <w:pPr>
              <w:numPr>
                <w:ilvl w:val="0"/>
                <w:numId w:val="1"/>
              </w:numPr>
              <w:spacing w:after="160" w:line="259" w:lineRule="auto"/>
            </w:pPr>
            <w:r w:rsidRPr="000A756F">
              <w:t>Make joint decisions about surgery and anesthesia, and adequate preoperative information</w:t>
            </w:r>
          </w:p>
          <w:p w14:paraId="3BF4C5CA" w14:textId="606401E8" w:rsidR="005F62CD" w:rsidRPr="000A756F" w:rsidRDefault="005F62CD" w:rsidP="005F62CD">
            <w:pPr>
              <w:numPr>
                <w:ilvl w:val="0"/>
                <w:numId w:val="1"/>
              </w:numPr>
              <w:spacing w:after="160" w:line="259" w:lineRule="auto"/>
            </w:pPr>
            <w:r w:rsidRPr="000A756F">
              <w:t>Risk factor reassessment and recommunication (falls, stress injury, venous thromboembolism, etc.)</w:t>
            </w:r>
          </w:p>
          <w:p w14:paraId="476E3B4C" w14:textId="0F4DEFCA" w:rsidR="005F62CD" w:rsidRPr="000A756F" w:rsidRDefault="005F62CD" w:rsidP="005F62CD">
            <w:pPr>
              <w:numPr>
                <w:ilvl w:val="0"/>
                <w:numId w:val="1"/>
              </w:numPr>
              <w:spacing w:after="160" w:line="259" w:lineRule="auto"/>
            </w:pPr>
            <w:r w:rsidRPr="000A756F">
              <w:t>Pre-guided functional exercises</w:t>
            </w:r>
          </w:p>
        </w:tc>
        <w:tc>
          <w:tcPr>
            <w:tcW w:w="1727" w:type="dxa"/>
          </w:tcPr>
          <w:p w14:paraId="6AE5B9DC" w14:textId="39D73390" w:rsidR="005F62CD" w:rsidRPr="000A756F" w:rsidRDefault="005F62CD" w:rsidP="005F62CD">
            <w:pPr>
              <w:numPr>
                <w:ilvl w:val="0"/>
                <w:numId w:val="1"/>
              </w:numPr>
              <w:spacing w:after="160" w:line="259" w:lineRule="auto"/>
            </w:pPr>
            <w:r w:rsidRPr="000A756F">
              <w:t xml:space="preserve">To prepare well before surgery, and facilitate rapid recovery after </w:t>
            </w:r>
            <w:r w:rsidR="000A756F">
              <w:t xml:space="preserve">the </w:t>
            </w:r>
            <w:r w:rsidRPr="000A756F">
              <w:t>joint replacement</w:t>
            </w:r>
          </w:p>
        </w:tc>
        <w:tc>
          <w:tcPr>
            <w:tcW w:w="1843" w:type="dxa"/>
          </w:tcPr>
          <w:p w14:paraId="0A18124E" w14:textId="77777777" w:rsidR="005F62CD" w:rsidRPr="000A756F" w:rsidRDefault="005F62CD" w:rsidP="005F62CD">
            <w:pPr>
              <w:numPr>
                <w:ilvl w:val="0"/>
                <w:numId w:val="1"/>
              </w:numPr>
              <w:spacing w:after="160" w:line="259" w:lineRule="auto"/>
            </w:pPr>
            <w:r w:rsidRPr="000A756F">
              <w:t>Oral explanation</w:t>
            </w:r>
          </w:p>
          <w:p w14:paraId="5882E4AB" w14:textId="77777777" w:rsidR="005F62CD" w:rsidRPr="000A756F" w:rsidRDefault="005F62CD" w:rsidP="005F62CD">
            <w:pPr>
              <w:numPr>
                <w:ilvl w:val="0"/>
                <w:numId w:val="1"/>
              </w:numPr>
              <w:spacing w:after="160" w:line="259" w:lineRule="auto"/>
            </w:pPr>
            <w:r w:rsidRPr="000A756F">
              <w:t>Paper material display</w:t>
            </w:r>
          </w:p>
          <w:p w14:paraId="308B6603" w14:textId="77777777" w:rsidR="005F62CD" w:rsidRPr="000A756F" w:rsidRDefault="005F62CD" w:rsidP="005F62CD">
            <w:pPr>
              <w:numPr>
                <w:ilvl w:val="0"/>
                <w:numId w:val="1"/>
              </w:numPr>
              <w:spacing w:after="160" w:line="259" w:lineRule="auto"/>
            </w:pPr>
            <w:r w:rsidRPr="000A756F">
              <w:t>Video presentation</w:t>
            </w:r>
          </w:p>
          <w:p w14:paraId="6ED55E86" w14:textId="50218770" w:rsidR="005F62CD" w:rsidRPr="000A756F" w:rsidRDefault="005F62CD" w:rsidP="005F62CD">
            <w:pPr>
              <w:numPr>
                <w:ilvl w:val="0"/>
                <w:numId w:val="1"/>
              </w:numPr>
              <w:spacing w:after="160" w:line="259" w:lineRule="auto"/>
            </w:pPr>
            <w:r w:rsidRPr="000A756F">
              <w:t>Demonstration teaching and counter-demonstration</w:t>
            </w:r>
          </w:p>
          <w:p w14:paraId="0A9827EE" w14:textId="77777777" w:rsidR="005F62CD" w:rsidRPr="000A756F" w:rsidRDefault="005F62CD" w:rsidP="005F62CD">
            <w:pPr>
              <w:numPr>
                <w:ilvl w:val="0"/>
                <w:numId w:val="1"/>
              </w:numPr>
              <w:spacing w:after="160" w:line="259" w:lineRule="auto"/>
            </w:pPr>
            <w:r w:rsidRPr="000A756F">
              <w:t>WeChat for information dissemination</w:t>
            </w:r>
          </w:p>
        </w:tc>
      </w:tr>
      <w:tr w:rsidR="005F62CD" w:rsidRPr="000A756F" w14:paraId="7E80C33D" w14:textId="77777777" w:rsidTr="005F62CD">
        <w:tc>
          <w:tcPr>
            <w:tcW w:w="1044" w:type="dxa"/>
          </w:tcPr>
          <w:p w14:paraId="67E0BBB8" w14:textId="77777777" w:rsidR="005F62CD" w:rsidRPr="000A756F" w:rsidRDefault="005F62CD" w:rsidP="005F62CD">
            <w:pPr>
              <w:spacing w:after="160" w:line="259" w:lineRule="auto"/>
            </w:pPr>
            <w:r w:rsidRPr="000A756F">
              <w:lastRenderedPageBreak/>
              <w:t>Post-operation</w:t>
            </w:r>
          </w:p>
        </w:tc>
        <w:tc>
          <w:tcPr>
            <w:tcW w:w="1021" w:type="dxa"/>
          </w:tcPr>
          <w:p w14:paraId="338E827F" w14:textId="77777777" w:rsidR="005F62CD" w:rsidRPr="000A756F" w:rsidRDefault="005F62CD" w:rsidP="005F62CD">
            <w:pPr>
              <w:spacing w:after="160" w:line="259" w:lineRule="auto"/>
            </w:pPr>
            <w:r w:rsidRPr="000A756F">
              <w:t>Hospital ward</w:t>
            </w:r>
          </w:p>
        </w:tc>
        <w:tc>
          <w:tcPr>
            <w:tcW w:w="1627" w:type="dxa"/>
          </w:tcPr>
          <w:p w14:paraId="7D311740" w14:textId="14A02D59" w:rsidR="005F62CD" w:rsidRPr="000A756F" w:rsidRDefault="005F62CD" w:rsidP="005F62CD">
            <w:pPr>
              <w:spacing w:after="160" w:line="259" w:lineRule="auto"/>
            </w:pPr>
            <w:r w:rsidRPr="000A756F">
              <w:t>Doctors, nurses, rehabilitators (when necessary), pharmacists (when necessary), anesthesiologists</w:t>
            </w:r>
          </w:p>
        </w:tc>
        <w:tc>
          <w:tcPr>
            <w:tcW w:w="2218" w:type="dxa"/>
          </w:tcPr>
          <w:p w14:paraId="5F55FFA3" w14:textId="77777777" w:rsidR="005F62CD" w:rsidRPr="000A756F" w:rsidRDefault="005F62CD" w:rsidP="005F62CD">
            <w:pPr>
              <w:numPr>
                <w:ilvl w:val="0"/>
                <w:numId w:val="1"/>
              </w:numPr>
              <w:spacing w:after="160" w:line="259" w:lineRule="auto"/>
            </w:pPr>
            <w:r w:rsidRPr="000A756F">
              <w:t>Notice of matters</w:t>
            </w:r>
          </w:p>
          <w:p w14:paraId="013D0721" w14:textId="5FF86341" w:rsidR="005F62CD" w:rsidRPr="000A756F" w:rsidRDefault="005F62CD" w:rsidP="005F62CD">
            <w:pPr>
              <w:numPr>
                <w:ilvl w:val="0"/>
                <w:numId w:val="1"/>
              </w:numPr>
              <w:spacing w:after="160" w:line="259" w:lineRule="auto"/>
            </w:pPr>
            <w:r w:rsidRPr="000A756F">
              <w:t>Risk factor reassessment and recommunication (falls, stress injury, venous thromboembolism, etc.)</w:t>
            </w:r>
          </w:p>
          <w:p w14:paraId="1D473A95" w14:textId="5704B018" w:rsidR="005F62CD" w:rsidRPr="000A756F" w:rsidRDefault="005F62CD" w:rsidP="005F62CD">
            <w:pPr>
              <w:numPr>
                <w:ilvl w:val="0"/>
                <w:numId w:val="1"/>
              </w:numPr>
              <w:spacing w:after="160" w:line="259" w:lineRule="auto"/>
            </w:pPr>
            <w:r w:rsidRPr="000A756F">
              <w:t>Supervision and guidance for functional exercise</w:t>
            </w:r>
          </w:p>
        </w:tc>
        <w:tc>
          <w:tcPr>
            <w:tcW w:w="1727" w:type="dxa"/>
          </w:tcPr>
          <w:p w14:paraId="509F2572" w14:textId="77777777" w:rsidR="005F62CD" w:rsidRPr="000A756F" w:rsidRDefault="005F62CD" w:rsidP="005F62CD">
            <w:pPr>
              <w:numPr>
                <w:ilvl w:val="0"/>
                <w:numId w:val="1"/>
              </w:numPr>
              <w:spacing w:after="160" w:line="259" w:lineRule="auto"/>
            </w:pPr>
            <w:r w:rsidRPr="000A756F">
              <w:t>To achieve rapid recovery and return to daily life</w:t>
            </w:r>
          </w:p>
        </w:tc>
        <w:tc>
          <w:tcPr>
            <w:tcW w:w="1843" w:type="dxa"/>
          </w:tcPr>
          <w:p w14:paraId="046C580D" w14:textId="77777777" w:rsidR="005F62CD" w:rsidRPr="000A756F" w:rsidRDefault="005F62CD" w:rsidP="005F62CD">
            <w:pPr>
              <w:numPr>
                <w:ilvl w:val="0"/>
                <w:numId w:val="1"/>
              </w:numPr>
              <w:spacing w:after="160" w:line="259" w:lineRule="auto"/>
            </w:pPr>
            <w:r w:rsidRPr="000A756F">
              <w:t>Oral explanation</w:t>
            </w:r>
          </w:p>
          <w:p w14:paraId="4B7AAD69" w14:textId="77777777" w:rsidR="005F62CD" w:rsidRPr="000A756F" w:rsidRDefault="005F62CD" w:rsidP="005F62CD">
            <w:pPr>
              <w:numPr>
                <w:ilvl w:val="0"/>
                <w:numId w:val="1"/>
              </w:numPr>
              <w:spacing w:after="160" w:line="259" w:lineRule="auto"/>
            </w:pPr>
            <w:r w:rsidRPr="000A756F">
              <w:t>Paper material display</w:t>
            </w:r>
          </w:p>
          <w:p w14:paraId="3C5B61F2" w14:textId="77777777" w:rsidR="005F62CD" w:rsidRPr="000A756F" w:rsidRDefault="005F62CD" w:rsidP="005F62CD">
            <w:pPr>
              <w:numPr>
                <w:ilvl w:val="0"/>
                <w:numId w:val="1"/>
              </w:numPr>
              <w:spacing w:after="160" w:line="259" w:lineRule="auto"/>
            </w:pPr>
            <w:r w:rsidRPr="000A756F">
              <w:t>Video presentation</w:t>
            </w:r>
          </w:p>
          <w:p w14:paraId="18C961B9" w14:textId="77777777" w:rsidR="005F62CD" w:rsidRPr="000A756F" w:rsidRDefault="005F62CD" w:rsidP="005F62CD">
            <w:pPr>
              <w:numPr>
                <w:ilvl w:val="0"/>
                <w:numId w:val="1"/>
              </w:numPr>
              <w:spacing w:after="160" w:line="259" w:lineRule="auto"/>
            </w:pPr>
            <w:r w:rsidRPr="000A756F">
              <w:t>Demonstration teaching</w:t>
            </w:r>
          </w:p>
          <w:p w14:paraId="00B6C3C3" w14:textId="77777777" w:rsidR="005F62CD" w:rsidRPr="000A756F" w:rsidRDefault="005F62CD" w:rsidP="005F62CD">
            <w:pPr>
              <w:numPr>
                <w:ilvl w:val="0"/>
                <w:numId w:val="1"/>
              </w:numPr>
              <w:spacing w:after="160" w:line="259" w:lineRule="auto"/>
            </w:pPr>
            <w:r w:rsidRPr="000A756F">
              <w:t>WeChat for information dissemination</w:t>
            </w:r>
          </w:p>
        </w:tc>
      </w:tr>
      <w:tr w:rsidR="005F62CD" w:rsidRPr="000A756F" w14:paraId="304378CF" w14:textId="77777777" w:rsidTr="005F62CD">
        <w:tc>
          <w:tcPr>
            <w:tcW w:w="1044" w:type="dxa"/>
          </w:tcPr>
          <w:p w14:paraId="2CCEEC3B" w14:textId="77777777" w:rsidR="005F62CD" w:rsidRPr="000A756F" w:rsidRDefault="005F62CD" w:rsidP="005F62CD">
            <w:pPr>
              <w:spacing w:after="160" w:line="259" w:lineRule="auto"/>
            </w:pPr>
            <w:r w:rsidRPr="000A756F">
              <w:t>On discharge</w:t>
            </w:r>
          </w:p>
        </w:tc>
        <w:tc>
          <w:tcPr>
            <w:tcW w:w="1021" w:type="dxa"/>
          </w:tcPr>
          <w:p w14:paraId="19495633" w14:textId="77777777" w:rsidR="005F62CD" w:rsidRPr="000A756F" w:rsidRDefault="005F62CD" w:rsidP="005F62CD">
            <w:pPr>
              <w:spacing w:after="160" w:line="259" w:lineRule="auto"/>
            </w:pPr>
            <w:r w:rsidRPr="000A756F">
              <w:t>Hospital ward</w:t>
            </w:r>
          </w:p>
        </w:tc>
        <w:tc>
          <w:tcPr>
            <w:tcW w:w="1627" w:type="dxa"/>
          </w:tcPr>
          <w:p w14:paraId="2D7C8FEF" w14:textId="7B9FC2DB" w:rsidR="005F62CD" w:rsidRPr="000A756F" w:rsidRDefault="005F62CD" w:rsidP="005F62CD">
            <w:pPr>
              <w:spacing w:after="160" w:line="259" w:lineRule="auto"/>
            </w:pPr>
            <w:r w:rsidRPr="000A756F">
              <w:t>Doctors, nurses, rehabilitators (when necessary), pharmacists (when necessary)</w:t>
            </w:r>
          </w:p>
        </w:tc>
        <w:tc>
          <w:tcPr>
            <w:tcW w:w="2218" w:type="dxa"/>
          </w:tcPr>
          <w:p w14:paraId="1EAAA083" w14:textId="77777777" w:rsidR="005F62CD" w:rsidRPr="000A756F" w:rsidRDefault="005F62CD" w:rsidP="005F62CD">
            <w:pPr>
              <w:numPr>
                <w:ilvl w:val="0"/>
                <w:numId w:val="1"/>
              </w:numPr>
              <w:spacing w:after="160" w:line="259" w:lineRule="auto"/>
            </w:pPr>
            <w:r w:rsidRPr="000A756F">
              <w:t>Insurance Particulars</w:t>
            </w:r>
          </w:p>
          <w:p w14:paraId="12DC8F85" w14:textId="77777777" w:rsidR="005F62CD" w:rsidRPr="000A756F" w:rsidRDefault="005F62CD" w:rsidP="005F62CD">
            <w:pPr>
              <w:numPr>
                <w:ilvl w:val="0"/>
                <w:numId w:val="1"/>
              </w:numPr>
              <w:spacing w:after="160" w:line="259" w:lineRule="auto"/>
            </w:pPr>
            <w:r w:rsidRPr="000A756F">
              <w:t>Medication guidance</w:t>
            </w:r>
          </w:p>
          <w:p w14:paraId="327A9132" w14:textId="77777777" w:rsidR="005F62CD" w:rsidRPr="000A756F" w:rsidRDefault="005F62CD" w:rsidP="005F62CD">
            <w:pPr>
              <w:numPr>
                <w:ilvl w:val="0"/>
                <w:numId w:val="1"/>
              </w:numPr>
              <w:spacing w:after="160" w:line="259" w:lineRule="auto"/>
            </w:pPr>
            <w:r w:rsidRPr="000A756F">
              <w:t>Self-observation and management of complications</w:t>
            </w:r>
          </w:p>
          <w:p w14:paraId="232107A1" w14:textId="77777777" w:rsidR="005F62CD" w:rsidRPr="000A756F" w:rsidRDefault="005F62CD" w:rsidP="005F62CD">
            <w:pPr>
              <w:numPr>
                <w:ilvl w:val="0"/>
                <w:numId w:val="1"/>
              </w:numPr>
              <w:spacing w:after="160" w:line="259" w:lineRule="auto"/>
            </w:pPr>
            <w:r w:rsidRPr="000A756F">
              <w:t>Notes on Review Items</w:t>
            </w:r>
          </w:p>
          <w:p w14:paraId="452E6482" w14:textId="77777777" w:rsidR="005F62CD" w:rsidRPr="000A756F" w:rsidRDefault="005F62CD" w:rsidP="005F62CD">
            <w:pPr>
              <w:numPr>
                <w:ilvl w:val="0"/>
                <w:numId w:val="1"/>
              </w:numPr>
              <w:spacing w:after="160" w:line="259" w:lineRule="auto"/>
            </w:pPr>
            <w:r w:rsidRPr="000A756F">
              <w:t>Establishment of contact information</w:t>
            </w:r>
          </w:p>
        </w:tc>
        <w:tc>
          <w:tcPr>
            <w:tcW w:w="1727" w:type="dxa"/>
          </w:tcPr>
          <w:p w14:paraId="1FD2B1D6" w14:textId="77777777" w:rsidR="005F62CD" w:rsidRPr="000A756F" w:rsidRDefault="005F62CD" w:rsidP="005F62CD">
            <w:pPr>
              <w:numPr>
                <w:ilvl w:val="0"/>
                <w:numId w:val="1"/>
              </w:numPr>
              <w:spacing w:after="160" w:line="259" w:lineRule="auto"/>
            </w:pPr>
            <w:r w:rsidRPr="000A756F">
              <w:t>To reduce the chance of readmission and improve the patient's medical experience</w:t>
            </w:r>
          </w:p>
        </w:tc>
        <w:tc>
          <w:tcPr>
            <w:tcW w:w="1843" w:type="dxa"/>
          </w:tcPr>
          <w:p w14:paraId="70FD13B7" w14:textId="77777777" w:rsidR="005F62CD" w:rsidRPr="000A756F" w:rsidRDefault="005F62CD" w:rsidP="005F62CD">
            <w:pPr>
              <w:numPr>
                <w:ilvl w:val="0"/>
                <w:numId w:val="1"/>
              </w:numPr>
              <w:spacing w:after="160" w:line="259" w:lineRule="auto"/>
            </w:pPr>
            <w:r w:rsidRPr="000A756F">
              <w:t>Oral explanation</w:t>
            </w:r>
          </w:p>
          <w:p w14:paraId="37EA3D6E" w14:textId="77777777" w:rsidR="005F62CD" w:rsidRPr="000A756F" w:rsidRDefault="005F62CD" w:rsidP="005F62CD">
            <w:pPr>
              <w:numPr>
                <w:ilvl w:val="0"/>
                <w:numId w:val="1"/>
              </w:numPr>
              <w:spacing w:after="160" w:line="259" w:lineRule="auto"/>
            </w:pPr>
            <w:r w:rsidRPr="000A756F">
              <w:t>Paper material display</w:t>
            </w:r>
          </w:p>
        </w:tc>
      </w:tr>
      <w:tr w:rsidR="005F62CD" w:rsidRPr="000A756F" w14:paraId="06B7AB87" w14:textId="77777777" w:rsidTr="005F62CD">
        <w:tc>
          <w:tcPr>
            <w:tcW w:w="1044" w:type="dxa"/>
          </w:tcPr>
          <w:p w14:paraId="277E5A7E" w14:textId="77777777" w:rsidR="005F62CD" w:rsidRPr="000A756F" w:rsidRDefault="005F62CD" w:rsidP="005F62CD">
            <w:pPr>
              <w:spacing w:after="160" w:line="259" w:lineRule="auto"/>
            </w:pPr>
            <w:r w:rsidRPr="000A756F">
              <w:t xml:space="preserve">After discharge </w:t>
            </w:r>
          </w:p>
        </w:tc>
        <w:tc>
          <w:tcPr>
            <w:tcW w:w="1021" w:type="dxa"/>
          </w:tcPr>
          <w:p w14:paraId="35625D94" w14:textId="624679DA" w:rsidR="005F62CD" w:rsidRPr="000A756F" w:rsidRDefault="005F62CD" w:rsidP="005F62CD">
            <w:pPr>
              <w:spacing w:after="160" w:line="259" w:lineRule="auto"/>
            </w:pPr>
            <w:r w:rsidRPr="000A756F">
              <w:rPr>
                <w:color w:val="FF0000"/>
              </w:rPr>
              <w:t>H</w:t>
            </w:r>
            <w:r w:rsidR="00F12AE3" w:rsidRPr="000A756F">
              <w:rPr>
                <w:color w:val="FF0000"/>
              </w:rPr>
              <w:t>ome</w:t>
            </w:r>
          </w:p>
        </w:tc>
        <w:tc>
          <w:tcPr>
            <w:tcW w:w="1627" w:type="dxa"/>
          </w:tcPr>
          <w:p w14:paraId="19ACCD63" w14:textId="77777777" w:rsidR="005F62CD" w:rsidRPr="000A756F" w:rsidRDefault="005F62CD" w:rsidP="005F62CD">
            <w:pPr>
              <w:spacing w:after="160" w:line="259" w:lineRule="auto"/>
            </w:pPr>
            <w:r w:rsidRPr="000A756F">
              <w:t>Doctors, nurses</w:t>
            </w:r>
          </w:p>
        </w:tc>
        <w:tc>
          <w:tcPr>
            <w:tcW w:w="2218" w:type="dxa"/>
          </w:tcPr>
          <w:p w14:paraId="1550018B" w14:textId="3B034EE9" w:rsidR="005F62CD" w:rsidRPr="000A756F" w:rsidRDefault="005F62CD" w:rsidP="005F62CD">
            <w:pPr>
              <w:numPr>
                <w:ilvl w:val="0"/>
                <w:numId w:val="1"/>
              </w:numPr>
              <w:spacing w:after="160" w:line="259" w:lineRule="auto"/>
            </w:pPr>
            <w:r w:rsidRPr="000A756F">
              <w:t>Track status</w:t>
            </w:r>
          </w:p>
          <w:p w14:paraId="3957FC46" w14:textId="77777777" w:rsidR="005F62CD" w:rsidRPr="000A756F" w:rsidRDefault="005F62CD" w:rsidP="005F62CD">
            <w:pPr>
              <w:numPr>
                <w:ilvl w:val="0"/>
                <w:numId w:val="1"/>
              </w:numPr>
              <w:spacing w:after="160" w:line="259" w:lineRule="auto"/>
            </w:pPr>
            <w:r w:rsidRPr="000A756F">
              <w:t>Answer questions</w:t>
            </w:r>
          </w:p>
        </w:tc>
        <w:tc>
          <w:tcPr>
            <w:tcW w:w="1727" w:type="dxa"/>
          </w:tcPr>
          <w:p w14:paraId="7F75EDE8" w14:textId="77777777" w:rsidR="005F62CD" w:rsidRPr="000A756F" w:rsidRDefault="005F62CD" w:rsidP="005F62CD">
            <w:pPr>
              <w:numPr>
                <w:ilvl w:val="0"/>
                <w:numId w:val="1"/>
              </w:numPr>
              <w:spacing w:after="160" w:line="259" w:lineRule="auto"/>
            </w:pPr>
            <w:r w:rsidRPr="000A756F">
              <w:t>To effectively communicate</w:t>
            </w:r>
          </w:p>
        </w:tc>
        <w:tc>
          <w:tcPr>
            <w:tcW w:w="1843" w:type="dxa"/>
          </w:tcPr>
          <w:p w14:paraId="6A34CD5F" w14:textId="77777777" w:rsidR="005F62CD" w:rsidRPr="000A756F" w:rsidRDefault="005F62CD" w:rsidP="005F62CD">
            <w:pPr>
              <w:numPr>
                <w:ilvl w:val="0"/>
                <w:numId w:val="1"/>
              </w:numPr>
              <w:spacing w:after="160" w:line="259" w:lineRule="auto"/>
            </w:pPr>
            <w:r w:rsidRPr="000A756F">
              <w:t>Telephone follow-up</w:t>
            </w:r>
          </w:p>
        </w:tc>
      </w:tr>
    </w:tbl>
    <w:p w14:paraId="4F3C10BD" w14:textId="77777777" w:rsidR="005F62CD" w:rsidRPr="000A756F" w:rsidRDefault="005F62CD" w:rsidP="005F62CD"/>
    <w:p w14:paraId="4E5B136D" w14:textId="77777777" w:rsidR="005F62CD" w:rsidRPr="000A756F" w:rsidRDefault="005F62CD" w:rsidP="005F62CD"/>
    <w:p w14:paraId="1705249A" w14:textId="77777777" w:rsidR="005F62CD" w:rsidRPr="000A756F" w:rsidRDefault="005F62CD" w:rsidP="005F62CD"/>
    <w:p w14:paraId="1330E769" w14:textId="77777777" w:rsidR="00F93E1A" w:rsidRPr="000A756F" w:rsidRDefault="00F93E1A"/>
    <w:sectPr w:rsidR="00F93E1A" w:rsidRPr="000A75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358050" w16cex:dateUtc="2021-04-29T16:5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3E4D81" w14:textId="77777777" w:rsidR="0072022C" w:rsidRDefault="0072022C" w:rsidP="00F12AE3">
      <w:pPr>
        <w:spacing w:after="0" w:line="240" w:lineRule="auto"/>
      </w:pPr>
      <w:r>
        <w:separator/>
      </w:r>
    </w:p>
  </w:endnote>
  <w:endnote w:type="continuationSeparator" w:id="0">
    <w:p w14:paraId="4152B4D3" w14:textId="77777777" w:rsidR="0072022C" w:rsidRDefault="0072022C" w:rsidP="00F12A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3CF0FF" w14:textId="77777777" w:rsidR="0072022C" w:rsidRDefault="0072022C" w:rsidP="00F12AE3">
      <w:pPr>
        <w:spacing w:after="0" w:line="240" w:lineRule="auto"/>
      </w:pPr>
      <w:r>
        <w:separator/>
      </w:r>
    </w:p>
  </w:footnote>
  <w:footnote w:type="continuationSeparator" w:id="0">
    <w:p w14:paraId="30222262" w14:textId="77777777" w:rsidR="0072022C" w:rsidRDefault="0072022C" w:rsidP="00F12A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281E4A"/>
    <w:multiLevelType w:val="multilevel"/>
    <w:tmpl w:val="5D202BFA"/>
    <w:lvl w:ilvl="0">
      <w:start w:val="1"/>
      <w:numFmt w:val="decimal"/>
      <w:lvlText w:val=""/>
      <w:lvlJc w:val="left"/>
      <w:pPr>
        <w:ind w:left="420" w:hanging="42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534E2E69"/>
    <w:multiLevelType w:val="multilevel"/>
    <w:tmpl w:val="44CCD3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2CD"/>
    <w:rsid w:val="000A756F"/>
    <w:rsid w:val="003E5D6C"/>
    <w:rsid w:val="004E69AB"/>
    <w:rsid w:val="005F62CD"/>
    <w:rsid w:val="0072022C"/>
    <w:rsid w:val="00DF06A0"/>
    <w:rsid w:val="00E77D45"/>
    <w:rsid w:val="00F12AE3"/>
    <w:rsid w:val="00F443F9"/>
    <w:rsid w:val="00F93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A0E364"/>
  <w15:chartTrackingRefBased/>
  <w15:docId w15:val="{65B6BF62-FEE8-49BB-B6EE-ABA2A8103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F62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annotation text"/>
    <w:basedOn w:val="a"/>
    <w:link w:val="a5"/>
    <w:uiPriority w:val="99"/>
    <w:unhideWhenUsed/>
    <w:rsid w:val="005F62CD"/>
    <w:pPr>
      <w:spacing w:line="240" w:lineRule="auto"/>
    </w:pPr>
    <w:rPr>
      <w:sz w:val="20"/>
      <w:szCs w:val="20"/>
    </w:rPr>
  </w:style>
  <w:style w:type="character" w:customStyle="1" w:styleId="a5">
    <w:name w:val="批注文字 字符"/>
    <w:basedOn w:val="a0"/>
    <w:link w:val="a4"/>
    <w:uiPriority w:val="99"/>
    <w:rsid w:val="005F62CD"/>
    <w:rPr>
      <w:sz w:val="20"/>
      <w:szCs w:val="20"/>
    </w:rPr>
  </w:style>
  <w:style w:type="paragraph" w:styleId="a6">
    <w:name w:val="Normal (Web)"/>
    <w:basedOn w:val="a"/>
    <w:uiPriority w:val="99"/>
    <w:semiHidden/>
    <w:unhideWhenUsed/>
    <w:rsid w:val="005F62CD"/>
    <w:rPr>
      <w:rFonts w:ascii="Times New Roman" w:hAnsi="Times New Roman" w:cs="Times New Roman"/>
      <w:sz w:val="24"/>
      <w:szCs w:val="24"/>
    </w:rPr>
  </w:style>
  <w:style w:type="character" w:styleId="a7">
    <w:name w:val="annotation reference"/>
    <w:basedOn w:val="a0"/>
    <w:rsid w:val="005F62CD"/>
    <w:rPr>
      <w:sz w:val="16"/>
    </w:rPr>
  </w:style>
  <w:style w:type="paragraph" w:styleId="a8">
    <w:name w:val="Balloon Text"/>
    <w:basedOn w:val="a"/>
    <w:link w:val="a9"/>
    <w:uiPriority w:val="99"/>
    <w:semiHidden/>
    <w:unhideWhenUsed/>
    <w:rsid w:val="004E69AB"/>
    <w:pPr>
      <w:spacing w:after="0" w:line="240" w:lineRule="auto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E69AB"/>
    <w:rPr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F12A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F12AE3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F12AE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F12AE3"/>
    <w:rPr>
      <w:sz w:val="18"/>
      <w:szCs w:val="18"/>
    </w:rPr>
  </w:style>
  <w:style w:type="paragraph" w:styleId="ae">
    <w:name w:val="annotation subject"/>
    <w:basedOn w:val="a4"/>
    <w:next w:val="a4"/>
    <w:link w:val="af"/>
    <w:uiPriority w:val="99"/>
    <w:semiHidden/>
    <w:unhideWhenUsed/>
    <w:rsid w:val="000A756F"/>
    <w:rPr>
      <w:b/>
      <w:bCs/>
    </w:rPr>
  </w:style>
  <w:style w:type="character" w:customStyle="1" w:styleId="af">
    <w:name w:val="批注主题 字符"/>
    <w:basedOn w:val="a5"/>
    <w:link w:val="ae"/>
    <w:uiPriority w:val="99"/>
    <w:semiHidden/>
    <w:rsid w:val="000A756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05</Words>
  <Characters>174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XYP</cp:lastModifiedBy>
  <cp:revision>5</cp:revision>
  <dcterms:created xsi:type="dcterms:W3CDTF">2021-02-19T23:11:00Z</dcterms:created>
  <dcterms:modified xsi:type="dcterms:W3CDTF">2021-04-30T11:00:00Z</dcterms:modified>
</cp:coreProperties>
</file>